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85D37" w14:textId="77777777" w:rsidR="006A7DEC" w:rsidRDefault="0070110C" w:rsidP="00276E3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7500092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276E3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6A7DEC">
        <w:rPr>
          <w:rFonts w:ascii="Times New Roman" w:hAnsi="Times New Roman" w:cs="Times New Roman"/>
          <w:b/>
          <w:sz w:val="24"/>
          <w:szCs w:val="24"/>
        </w:rPr>
        <w:t>S</w:t>
      </w:r>
    </w:p>
    <w:p w14:paraId="3E7170F7" w14:textId="2AA68F62" w:rsidR="00276E34" w:rsidRDefault="0002410D" w:rsidP="00276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A7DE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7665F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="00276E34">
        <w:rPr>
          <w:rFonts w:ascii="Times New Roman" w:hAnsi="Times New Roman" w:cs="Times New Roman"/>
          <w:b/>
          <w:sz w:val="24"/>
          <w:szCs w:val="24"/>
        </w:rPr>
        <w:t>1</w:t>
      </w:r>
      <w:r w:rsidR="008761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61F9">
        <w:rPr>
          <w:rFonts w:ascii="Times New Roman" w:hAnsi="Times New Roman" w:cs="Times New Roman"/>
          <w:sz w:val="24"/>
          <w:szCs w:val="24"/>
        </w:rPr>
        <w:t>C</w:t>
      </w:r>
      <w:r w:rsidR="00276E34" w:rsidRPr="00F74851">
        <w:rPr>
          <w:rFonts w:ascii="Times New Roman" w:hAnsi="Times New Roman" w:cs="Times New Roman"/>
          <w:sz w:val="24"/>
          <w:szCs w:val="24"/>
        </w:rPr>
        <w:t xml:space="preserve">ulprit drugs of cases with drug-induced anaphylaxis 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134"/>
        <w:gridCol w:w="3544"/>
        <w:gridCol w:w="9019"/>
      </w:tblGrid>
      <w:tr w:rsidR="00955FCC" w:rsidRPr="00160BE2" w14:paraId="72E54F6D" w14:textId="77777777" w:rsidTr="00940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35241CB" w14:textId="46BC414B" w:rsidR="00955FCC" w:rsidRPr="00160BE2" w:rsidRDefault="00955FCC" w:rsidP="004C44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TC code</w:t>
            </w:r>
          </w:p>
        </w:tc>
        <w:tc>
          <w:tcPr>
            <w:tcW w:w="3544" w:type="dxa"/>
          </w:tcPr>
          <w:p w14:paraId="3B41BB07" w14:textId="78BE1285" w:rsidR="00955FCC" w:rsidRPr="00160BE2" w:rsidRDefault="00955FCC" w:rsidP="004C44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Culprit agents</w:t>
            </w:r>
            <w:r w:rsidR="00F66C48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F66C48">
              <w:rPr>
                <w:rFonts w:ascii="Times New Roman" w:hAnsi="Times New Roman" w:cs="Times New Roman" w:hint="eastAsia"/>
                <w:szCs w:val="20"/>
              </w:rPr>
              <w:t>n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019" w:type="dxa"/>
          </w:tcPr>
          <w:p w14:paraId="4414F41A" w14:textId="1B92CC17" w:rsidR="00955FCC" w:rsidRPr="00160BE2" w:rsidRDefault="0049604C" w:rsidP="004C440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Detailed substances</w:t>
            </w:r>
          </w:p>
        </w:tc>
      </w:tr>
      <w:tr w:rsidR="00955FCC" w:rsidRPr="00160BE2" w14:paraId="445E9E41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E295E18" w14:textId="636C5A77" w:rsidR="00955FCC" w:rsidRPr="00160BE2" w:rsidRDefault="00955FCC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J01D</w:t>
            </w:r>
          </w:p>
        </w:tc>
        <w:tc>
          <w:tcPr>
            <w:tcW w:w="3544" w:type="dxa"/>
          </w:tcPr>
          <w:p w14:paraId="5A54D131" w14:textId="4F98EA50" w:rsidR="00955FCC" w:rsidRPr="00160BE2" w:rsidRDefault="00955FCC" w:rsidP="0026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Cephalosporins</w:t>
            </w:r>
            <w:r w:rsidR="00F870E4" w:rsidRPr="00160BE2">
              <w:rPr>
                <w:rFonts w:ascii="Times New Roman" w:hAnsi="Times New Roman" w:cs="Times New Roman"/>
                <w:szCs w:val="20"/>
              </w:rPr>
              <w:t xml:space="preserve"> (112)</w:t>
            </w:r>
          </w:p>
        </w:tc>
        <w:tc>
          <w:tcPr>
            <w:tcW w:w="9019" w:type="dxa"/>
          </w:tcPr>
          <w:p w14:paraId="41285C02" w14:textId="1154907C" w:rsidR="00955FCC" w:rsidRPr="00160BE2" w:rsidRDefault="0049604C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efaclor 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58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ftriaxon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26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fazedone (5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fazolin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5),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fotaxim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ftezole (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fepime (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>efotetan (2),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 xml:space="preserve"> 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fminox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fbuperazone (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fpiramide (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ftazidim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1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phradine (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f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lomoxef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u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nspecified cephalospori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ns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955FCC" w:rsidRPr="00160BE2" w14:paraId="656B90B4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951B5F" w14:textId="4144E4D3" w:rsidR="00955FCC" w:rsidRPr="00160BE2" w:rsidRDefault="00955FCC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V08A</w:t>
            </w:r>
          </w:p>
        </w:tc>
        <w:tc>
          <w:tcPr>
            <w:tcW w:w="3544" w:type="dxa"/>
          </w:tcPr>
          <w:p w14:paraId="7CEA022B" w14:textId="32722CE7" w:rsidR="00955FCC" w:rsidRPr="00160BE2" w:rsidRDefault="00955FCC" w:rsidP="0026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Iodinated contrast media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109)</w:t>
            </w:r>
          </w:p>
        </w:tc>
        <w:tc>
          <w:tcPr>
            <w:tcW w:w="9019" w:type="dxa"/>
          </w:tcPr>
          <w:p w14:paraId="18B1508B" w14:textId="0BF5C2CE" w:rsidR="00955FCC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Iopamidol (45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ohexol (3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obitridol 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(8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omeprol (6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oversol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6)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opromide (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odixanol (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u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nspecified ICM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3)</w:t>
            </w:r>
          </w:p>
        </w:tc>
      </w:tr>
      <w:tr w:rsidR="00955FCC" w:rsidRPr="00160BE2" w14:paraId="3C4F6095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CED884" w14:textId="6F8FE458" w:rsidR="00955FCC" w:rsidRPr="00160BE2" w:rsidRDefault="00955FCC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M01A</w:t>
            </w:r>
          </w:p>
        </w:tc>
        <w:tc>
          <w:tcPr>
            <w:tcW w:w="3544" w:type="dxa"/>
          </w:tcPr>
          <w:p w14:paraId="6A9B29AC" w14:textId="76E6B122" w:rsidR="00955FCC" w:rsidRPr="00160BE2" w:rsidRDefault="00955FCC" w:rsidP="0026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highlight w:val="cyan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NSAID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A21646" w:rsidRPr="00160BE2">
              <w:rPr>
                <w:rFonts w:ascii="Times New Roman" w:hAnsi="Times New Roman" w:cs="Times New Roman"/>
                <w:szCs w:val="20"/>
              </w:rPr>
              <w:t>56</w:t>
            </w:r>
            <w:r w:rsidRPr="00160BE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019" w:type="dxa"/>
          </w:tcPr>
          <w:p w14:paraId="5B112899" w14:textId="6F064886" w:rsidR="00955FCC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Ibuprofen (1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di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clofenac (10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d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xibuprofen (9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k</w:t>
            </w:r>
            <w:r w:rsidR="00654F43" w:rsidRPr="00160BE2">
              <w:rPr>
                <w:rFonts w:ascii="Times New Roman" w:hAnsi="Times New Roman" w:cs="Times New Roman"/>
                <w:szCs w:val="20"/>
              </w:rPr>
              <w:t xml:space="preserve">etorolac (8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ceclofenac 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5),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n</w:t>
            </w:r>
            <w:r w:rsidR="00654F43" w:rsidRPr="00160BE2">
              <w:rPr>
                <w:rFonts w:ascii="Times New Roman" w:hAnsi="Times New Roman" w:cs="Times New Roman"/>
                <w:szCs w:val="20"/>
              </w:rPr>
              <w:t>aproxen (5),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lecoxib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4</w:t>
            </w:r>
            <w:r w:rsidR="00654F43" w:rsidRPr="00160BE2">
              <w:rPr>
                <w:rFonts w:ascii="Times New Roman" w:hAnsi="Times New Roman" w:cs="Times New Roman"/>
                <w:szCs w:val="20"/>
              </w:rPr>
              <w:t>),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l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oxoprofen (</w:t>
            </w:r>
            <w:r w:rsidR="00654F43" w:rsidRPr="00160BE2">
              <w:rPr>
                <w:rFonts w:ascii="Times New Roman" w:hAnsi="Times New Roman" w:cs="Times New Roman"/>
                <w:szCs w:val="20"/>
              </w:rPr>
              <w:t>2),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t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alniflumat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955FCC" w:rsidRPr="00160BE2" w14:paraId="6CC56D3C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BDA11A" w14:textId="2A6091B1" w:rsidR="00955FCC" w:rsidRPr="00160BE2" w:rsidRDefault="00F870E4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L01X</w:t>
            </w:r>
          </w:p>
        </w:tc>
        <w:tc>
          <w:tcPr>
            <w:tcW w:w="3544" w:type="dxa"/>
          </w:tcPr>
          <w:p w14:paraId="4C38F64A" w14:textId="2EF00266" w:rsidR="00955FCC" w:rsidRPr="00160BE2" w:rsidRDefault="00955FCC" w:rsidP="0026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Platins and others (32)</w:t>
            </w:r>
          </w:p>
        </w:tc>
        <w:tc>
          <w:tcPr>
            <w:tcW w:w="9019" w:type="dxa"/>
          </w:tcPr>
          <w:p w14:paraId="1BFDA591" w14:textId="4D1CCA86" w:rsidR="00955FCC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Oxaliplatin (1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arboplatin (1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isplatin (5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p</w:t>
            </w:r>
            <w:r w:rsidR="00F31098" w:rsidRPr="00160BE2">
              <w:rPr>
                <w:rFonts w:ascii="Times New Roman" w:hAnsi="Times New Roman" w:cs="Times New Roman"/>
                <w:szCs w:val="20"/>
              </w:rPr>
              <w:t>egaspargas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3)</w:t>
            </w:r>
          </w:p>
        </w:tc>
      </w:tr>
      <w:tr w:rsidR="00955FCC" w:rsidRPr="00160BE2" w14:paraId="1F771F09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0B13B5D" w14:textId="5C8BFE7E" w:rsidR="00955FCC" w:rsidRPr="00160BE2" w:rsidRDefault="00F870E4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A02B</w:t>
            </w:r>
          </w:p>
        </w:tc>
        <w:tc>
          <w:tcPr>
            <w:tcW w:w="3544" w:type="dxa"/>
          </w:tcPr>
          <w:p w14:paraId="6CFC9486" w14:textId="29480ED2" w:rsidR="00955FCC" w:rsidRPr="00160BE2" w:rsidRDefault="00955FCC" w:rsidP="0026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H2-receptor antagonists and PPIs</w:t>
            </w:r>
            <w:r w:rsidRPr="00160BE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(</w:t>
            </w:r>
            <w:r w:rsidRPr="00160BE2">
              <w:rPr>
                <w:rFonts w:ascii="Times New Roman" w:hAnsi="Times New Roman" w:cs="Times New Roman"/>
                <w:szCs w:val="20"/>
              </w:rPr>
              <w:t>29)</w:t>
            </w:r>
          </w:p>
        </w:tc>
        <w:tc>
          <w:tcPr>
            <w:tcW w:w="9019" w:type="dxa"/>
          </w:tcPr>
          <w:p w14:paraId="356FDCD1" w14:textId="4C544F02" w:rsidR="00955FCC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Ranitidine (2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f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amotidine (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e</w:t>
            </w:r>
            <w:r w:rsidR="002D1CBE" w:rsidRPr="00160BE2">
              <w:rPr>
                <w:rFonts w:ascii="Times New Roman" w:hAnsi="Times New Roman" w:cs="Times New Roman"/>
                <w:szCs w:val="20"/>
              </w:rPr>
              <w:t xml:space="preserve">someprazole (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l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ansoprazole (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r</w:t>
            </w:r>
            <w:r w:rsidR="002D1CBE" w:rsidRPr="00160BE2">
              <w:rPr>
                <w:rFonts w:ascii="Times New Roman" w:hAnsi="Times New Roman" w:cs="Times New Roman"/>
                <w:szCs w:val="20"/>
              </w:rPr>
              <w:t>abeprazole (</w:t>
            </w:r>
            <w:r w:rsidR="00955FCC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3439FC11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41B5085" w14:textId="0B84EA57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N02B</w:t>
            </w:r>
          </w:p>
        </w:tc>
        <w:tc>
          <w:tcPr>
            <w:tcW w:w="3544" w:type="dxa"/>
          </w:tcPr>
          <w:p w14:paraId="26ECC101" w14:textId="2463C41E" w:rsidR="008C2443" w:rsidRPr="00160BE2" w:rsidRDefault="00072156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cetylsalicylic acid and</w:t>
            </w:r>
            <w:r w:rsidR="00E46310" w:rsidRPr="00160BE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anilides</w:t>
            </w:r>
            <w:r w:rsidR="008C2443" w:rsidRPr="00160BE2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20)</w:t>
            </w:r>
          </w:p>
        </w:tc>
        <w:tc>
          <w:tcPr>
            <w:tcW w:w="9019" w:type="dxa"/>
          </w:tcPr>
          <w:p w14:paraId="63B5102A" w14:textId="64C2ABF7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cetaminophen</w:t>
            </w:r>
            <w:r w:rsidR="00072156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16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072156" w:rsidRPr="00160BE2">
              <w:rPr>
                <w:rFonts w:ascii="Times New Roman" w:hAnsi="Times New Roman" w:cs="Times New Roman"/>
                <w:szCs w:val="20"/>
              </w:rPr>
              <w:t>spirin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n</w:t>
            </w:r>
            <w:r w:rsidR="00072156" w:rsidRPr="00160BE2">
              <w:rPr>
                <w:rFonts w:ascii="Times New Roman" w:hAnsi="Times New Roman" w:cs="Times New Roman"/>
                <w:szCs w:val="20"/>
              </w:rPr>
              <w:t>efopam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2D746972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DB90DD" w14:textId="5AEFB879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L01F</w:t>
            </w:r>
          </w:p>
        </w:tc>
        <w:tc>
          <w:tcPr>
            <w:tcW w:w="3544" w:type="dxa"/>
          </w:tcPr>
          <w:p w14:paraId="37EE5F55" w14:textId="5742856A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Monoclonal antibodies</w:t>
            </w:r>
            <w:r w:rsidRPr="00160B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(</w:t>
            </w:r>
            <w:r w:rsidRPr="00160BE2">
              <w:rPr>
                <w:rFonts w:ascii="Times New Roman" w:hAnsi="Times New Roman" w:cs="Times New Roman"/>
                <w:szCs w:val="20"/>
              </w:rPr>
              <w:t>17)</w:t>
            </w:r>
          </w:p>
        </w:tc>
        <w:tc>
          <w:tcPr>
            <w:tcW w:w="9019" w:type="dxa"/>
          </w:tcPr>
          <w:p w14:paraId="4E083F62" w14:textId="36B6106D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etuximab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0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r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amucirumab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r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ituximab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5)</w:t>
            </w:r>
          </w:p>
        </w:tc>
      </w:tr>
      <w:tr w:rsidR="008C2443" w:rsidRPr="00160BE2" w14:paraId="52967103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743CBEA" w14:textId="002620B0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J01C</w:t>
            </w:r>
          </w:p>
        </w:tc>
        <w:tc>
          <w:tcPr>
            <w:tcW w:w="3544" w:type="dxa"/>
          </w:tcPr>
          <w:p w14:paraId="1900ECC1" w14:textId="42B8651A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Penicillin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13)</w:t>
            </w:r>
          </w:p>
        </w:tc>
        <w:tc>
          <w:tcPr>
            <w:tcW w:w="9019" w:type="dxa"/>
          </w:tcPr>
          <w:p w14:paraId="58871DFE" w14:textId="16CAD081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moxicillin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 (9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p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iperacillin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4)</w:t>
            </w:r>
          </w:p>
        </w:tc>
      </w:tr>
      <w:tr w:rsidR="008C2443" w:rsidRPr="00160BE2" w14:paraId="712421F4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AF28376" w14:textId="0288D88B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J01M</w:t>
            </w:r>
          </w:p>
        </w:tc>
        <w:tc>
          <w:tcPr>
            <w:tcW w:w="3544" w:type="dxa"/>
          </w:tcPr>
          <w:p w14:paraId="707A74D3" w14:textId="30C4523E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Quinolone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13)</w:t>
            </w:r>
          </w:p>
        </w:tc>
        <w:tc>
          <w:tcPr>
            <w:tcW w:w="9019" w:type="dxa"/>
          </w:tcPr>
          <w:p w14:paraId="6CFAEB5C" w14:textId="2900044B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Moxifloxacin (6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iprofloxacin (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l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vofloxacin (2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o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floxacin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5E4342F5" w14:textId="77777777" w:rsidTr="0094071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45A462F" w14:textId="2C7A6F99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M03B</w:t>
            </w:r>
          </w:p>
        </w:tc>
        <w:tc>
          <w:tcPr>
            <w:tcW w:w="3544" w:type="dxa"/>
          </w:tcPr>
          <w:p w14:paraId="12377F76" w14:textId="1DB16C1F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Centrally a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cting muscle relaxants (</w:t>
            </w:r>
            <w:r w:rsidRPr="00160BE2">
              <w:rPr>
                <w:rFonts w:ascii="Times New Roman" w:hAnsi="Times New Roman" w:cs="Times New Roman"/>
                <w:szCs w:val="20"/>
              </w:rPr>
              <w:t>13)</w:t>
            </w:r>
          </w:p>
        </w:tc>
        <w:tc>
          <w:tcPr>
            <w:tcW w:w="9019" w:type="dxa"/>
          </w:tcPr>
          <w:p w14:paraId="4B718D37" w14:textId="1CB4476A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E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perisone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3)</w:t>
            </w:r>
          </w:p>
        </w:tc>
      </w:tr>
      <w:tr w:rsidR="008C2443" w:rsidRPr="00160BE2" w14:paraId="752BB02D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CDCCCE" w14:textId="2B6E9898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L01C</w:t>
            </w:r>
          </w:p>
        </w:tc>
        <w:tc>
          <w:tcPr>
            <w:tcW w:w="3544" w:type="dxa"/>
          </w:tcPr>
          <w:p w14:paraId="556C91E3" w14:textId="6C9CC18E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Taxanes</w:t>
            </w:r>
            <w:r w:rsidRPr="00160BE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Pr="00160BE2">
              <w:rPr>
                <w:rFonts w:ascii="Times New Roman" w:hAnsi="Times New Roman" w:cs="Times New Roman"/>
                <w:szCs w:val="20"/>
              </w:rPr>
              <w:t>and others</w:t>
            </w:r>
            <w:r w:rsidRPr="00160BE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(</w:t>
            </w:r>
            <w:r w:rsidRPr="00160BE2">
              <w:rPr>
                <w:rFonts w:ascii="Times New Roman" w:hAnsi="Times New Roman" w:cs="Times New Roman"/>
                <w:szCs w:val="20"/>
              </w:rPr>
              <w:t>13)</w:t>
            </w:r>
          </w:p>
        </w:tc>
        <w:tc>
          <w:tcPr>
            <w:tcW w:w="9019" w:type="dxa"/>
          </w:tcPr>
          <w:p w14:paraId="7FDDA5B9" w14:textId="32628EE2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P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aclitaxel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5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d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ocetaxel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ri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notecan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4)</w:t>
            </w:r>
          </w:p>
        </w:tc>
      </w:tr>
      <w:tr w:rsidR="008C2443" w:rsidRPr="00160BE2" w14:paraId="3484738B" w14:textId="77777777" w:rsidTr="0094071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D659F7" w14:textId="47A574F5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J01X</w:t>
            </w:r>
          </w:p>
        </w:tc>
        <w:tc>
          <w:tcPr>
            <w:tcW w:w="3544" w:type="dxa"/>
          </w:tcPr>
          <w:p w14:paraId="2812A5DC" w14:textId="5749B17E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Glycopeptide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8) </w:t>
            </w:r>
          </w:p>
        </w:tc>
        <w:tc>
          <w:tcPr>
            <w:tcW w:w="9019" w:type="dxa"/>
          </w:tcPr>
          <w:p w14:paraId="2E6003F4" w14:textId="2C2F4362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V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ancomycin 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(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t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eicoplanin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4)</w:t>
            </w:r>
          </w:p>
        </w:tc>
      </w:tr>
      <w:tr w:rsidR="008C2443" w:rsidRPr="00160BE2" w14:paraId="5DC468CB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3BC699" w14:textId="4BF41872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M03A</w:t>
            </w:r>
          </w:p>
        </w:tc>
        <w:tc>
          <w:tcPr>
            <w:tcW w:w="3544" w:type="dxa"/>
          </w:tcPr>
          <w:p w14:paraId="053EE681" w14:textId="69A30A97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Periphe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rally acting muscle relaxants (</w:t>
            </w:r>
            <w:r w:rsidR="00103768" w:rsidRPr="00160BE2"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9019" w:type="dxa"/>
          </w:tcPr>
          <w:p w14:paraId="591D8D59" w14:textId="3B3B388F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R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ocuronium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103768" w:rsidRPr="00160BE2">
              <w:rPr>
                <w:rFonts w:ascii="Times New Roman" w:hAnsi="Times New Roman" w:cs="Times New Roman"/>
                <w:szCs w:val="20"/>
              </w:rPr>
              <w:t>8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8C2443" w:rsidRPr="00160BE2" w14:paraId="51CDE079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7394CE2" w14:textId="4B012F4E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N01B</w:t>
            </w:r>
          </w:p>
        </w:tc>
        <w:tc>
          <w:tcPr>
            <w:tcW w:w="3544" w:type="dxa"/>
          </w:tcPr>
          <w:p w14:paraId="58517569" w14:textId="669075E5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Local anesthetic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9019" w:type="dxa"/>
          </w:tcPr>
          <w:p w14:paraId="6D6B8B5A" w14:textId="33F81766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L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idocaine 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(4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m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epivacaine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rticaine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p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ro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caine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48F93332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2CA333" w14:textId="7678C4EC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V08C</w:t>
            </w:r>
          </w:p>
        </w:tc>
        <w:tc>
          <w:tcPr>
            <w:tcW w:w="3544" w:type="dxa"/>
          </w:tcPr>
          <w:p w14:paraId="70CA2B80" w14:textId="109406EA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MRI contrast media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7)</w:t>
            </w:r>
          </w:p>
        </w:tc>
        <w:tc>
          <w:tcPr>
            <w:tcW w:w="9019" w:type="dxa"/>
          </w:tcPr>
          <w:p w14:paraId="5D8B6D9E" w14:textId="3D95E823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G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adobutrol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3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g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adoterate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2)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g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adoxetate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g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doteridol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358BA548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D2E7C2A" w14:textId="687D1305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N02A</w:t>
            </w:r>
          </w:p>
        </w:tc>
        <w:tc>
          <w:tcPr>
            <w:tcW w:w="3544" w:type="dxa"/>
          </w:tcPr>
          <w:p w14:paraId="1B2DD51D" w14:textId="602A0971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Opioid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4)</w:t>
            </w:r>
          </w:p>
        </w:tc>
        <w:tc>
          <w:tcPr>
            <w:tcW w:w="9019" w:type="dxa"/>
          </w:tcPr>
          <w:p w14:paraId="5331B8CE" w14:textId="402BAEA7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T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ramadol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3)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m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orphine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7AF04319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A1313D7" w14:textId="3A71F837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L04A</w:t>
            </w:r>
          </w:p>
        </w:tc>
        <w:tc>
          <w:tcPr>
            <w:tcW w:w="3544" w:type="dxa"/>
          </w:tcPr>
          <w:p w14:paraId="38ECD7E7" w14:textId="47B90D84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Immunosuppressants (2)</w:t>
            </w:r>
          </w:p>
        </w:tc>
        <w:tc>
          <w:tcPr>
            <w:tcW w:w="9019" w:type="dxa"/>
          </w:tcPr>
          <w:p w14:paraId="7123869E" w14:textId="0BECBF01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I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nfliximab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1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t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ocilizumab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092C239F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574D5F0" w14:textId="4948FA93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B02B</w:t>
            </w:r>
          </w:p>
        </w:tc>
        <w:tc>
          <w:tcPr>
            <w:tcW w:w="3544" w:type="dxa"/>
          </w:tcPr>
          <w:p w14:paraId="49508AF4" w14:textId="21485626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Vitamin K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5)</w:t>
            </w:r>
          </w:p>
        </w:tc>
        <w:tc>
          <w:tcPr>
            <w:tcW w:w="9019" w:type="dxa"/>
          </w:tcPr>
          <w:p w14:paraId="763FD06F" w14:textId="764283F6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V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itamin K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5)</w:t>
            </w:r>
          </w:p>
        </w:tc>
      </w:tr>
      <w:tr w:rsidR="008C2443" w:rsidRPr="00160BE2" w14:paraId="27D1A8EA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03C232B" w14:textId="71B195F5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J01A</w:t>
            </w:r>
          </w:p>
        </w:tc>
        <w:tc>
          <w:tcPr>
            <w:tcW w:w="3544" w:type="dxa"/>
          </w:tcPr>
          <w:p w14:paraId="7D5F3072" w14:textId="6F1DB76F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Tetracycline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2)</w:t>
            </w:r>
          </w:p>
        </w:tc>
        <w:tc>
          <w:tcPr>
            <w:tcW w:w="9019" w:type="dxa"/>
          </w:tcPr>
          <w:p w14:paraId="0432B18A" w14:textId="326F6E62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M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inocycline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2)</w:t>
            </w:r>
          </w:p>
        </w:tc>
      </w:tr>
      <w:tr w:rsidR="008C2443" w:rsidRPr="00160BE2" w14:paraId="6A0EC9BD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E8E5A5" w14:textId="0F237D3A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B03A</w:t>
            </w:r>
          </w:p>
        </w:tc>
        <w:tc>
          <w:tcPr>
            <w:tcW w:w="3544" w:type="dxa"/>
          </w:tcPr>
          <w:p w14:paraId="3149F22C" w14:textId="6213100A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Iron preparations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160BE2">
              <w:rPr>
                <w:rFonts w:ascii="Times New Roman" w:hAnsi="Times New Roman" w:cs="Times New Roman"/>
                <w:szCs w:val="20"/>
              </w:rPr>
              <w:t>2)</w:t>
            </w:r>
          </w:p>
        </w:tc>
        <w:tc>
          <w:tcPr>
            <w:tcW w:w="9019" w:type="dxa"/>
          </w:tcPr>
          <w:p w14:paraId="02614E8B" w14:textId="7E8E0ECA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F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erric 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hydroxide sucrose complex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)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i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ron isomoltoside complex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1)</w:t>
            </w:r>
          </w:p>
        </w:tc>
      </w:tr>
      <w:tr w:rsidR="008C2443" w:rsidRPr="00160BE2" w14:paraId="7CFDA223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E07AB6" w14:textId="4D043592" w:rsidR="008C2443" w:rsidRPr="00160BE2" w:rsidRDefault="008C2443" w:rsidP="004C4405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160BE2">
              <w:rPr>
                <w:rFonts w:ascii="Times New Roman" w:hAnsi="Times New Roman" w:cs="Times New Roman"/>
                <w:b w:val="0"/>
                <w:szCs w:val="20"/>
              </w:rPr>
              <w:t>R05C</w:t>
            </w:r>
          </w:p>
        </w:tc>
        <w:tc>
          <w:tcPr>
            <w:tcW w:w="3544" w:type="dxa"/>
          </w:tcPr>
          <w:p w14:paraId="545E4E0C" w14:textId="105B2D12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cetylcystein</w:t>
            </w:r>
            <w:r w:rsidR="008761F9" w:rsidRPr="00160BE2">
              <w:rPr>
                <w:rFonts w:ascii="Times New Roman" w:hAnsi="Times New Roman" w:cs="Times New Roman"/>
                <w:szCs w:val="20"/>
              </w:rPr>
              <w:t>e (</w:t>
            </w:r>
            <w:r w:rsidRPr="00160BE2">
              <w:rPr>
                <w:rFonts w:ascii="Times New Roman" w:hAnsi="Times New Roman" w:cs="Times New Roman"/>
                <w:szCs w:val="20"/>
              </w:rPr>
              <w:t>2)</w:t>
            </w:r>
          </w:p>
        </w:tc>
        <w:tc>
          <w:tcPr>
            <w:tcW w:w="9019" w:type="dxa"/>
          </w:tcPr>
          <w:p w14:paraId="2909EE09" w14:textId="1EA3FB06" w:rsidR="008C2443" w:rsidRPr="00160BE2" w:rsidRDefault="00E46310" w:rsidP="008C24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A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cetylcystein</w:t>
            </w:r>
            <w:r w:rsidR="00620437" w:rsidRPr="00160BE2">
              <w:rPr>
                <w:rFonts w:ascii="Times New Roman" w:hAnsi="Times New Roman" w:cs="Times New Roman"/>
                <w:szCs w:val="20"/>
              </w:rPr>
              <w:t>e (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>2)</w:t>
            </w:r>
          </w:p>
        </w:tc>
      </w:tr>
      <w:tr w:rsidR="008C2443" w:rsidRPr="00160BE2" w14:paraId="75A534DA" w14:textId="77777777" w:rsidTr="009407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D4192E" w14:textId="775D4A7E" w:rsidR="008C2443" w:rsidRPr="00160BE2" w:rsidRDefault="008C2443" w:rsidP="00154E1D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3544" w:type="dxa"/>
          </w:tcPr>
          <w:p w14:paraId="294214DF" w14:textId="0EDAE889" w:rsidR="008C2443" w:rsidRPr="00160BE2" w:rsidRDefault="008C2443" w:rsidP="008C2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>Others (</w:t>
            </w:r>
            <w:r w:rsidR="00154E1D" w:rsidRPr="00160BE2">
              <w:rPr>
                <w:rFonts w:ascii="Times New Roman" w:hAnsi="Times New Roman" w:cs="Times New Roman"/>
                <w:szCs w:val="20"/>
              </w:rPr>
              <w:t>1 each</w:t>
            </w:r>
            <w:r w:rsidRPr="00160BE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019" w:type="dxa"/>
          </w:tcPr>
          <w:p w14:paraId="1F9015E8" w14:textId="53D07720" w:rsidR="008C2443" w:rsidRPr="00160BE2" w:rsidRDefault="00E46310" w:rsidP="00E4631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60BE2">
              <w:rPr>
                <w:rFonts w:ascii="Times New Roman" w:hAnsi="Times New Roman" w:cs="Times New Roman"/>
                <w:szCs w:val="20"/>
              </w:rPr>
              <w:t xml:space="preserve">Bovine thrombin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trizine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rebrolysin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="008C2443" w:rsidRPr="00160BE2">
              <w:rPr>
                <w:rFonts w:ascii="Times New Roman" w:hAnsi="Times New Roman" w:cs="Times New Roman"/>
                <w:szCs w:val="20"/>
              </w:rPr>
              <w:t xml:space="preserve">hloral 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hydrate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c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lopidogrel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d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ioctahedral smectitie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f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luorouracil, </w:t>
            </w:r>
            <w:r w:rsidR="004C4405" w:rsidRPr="00160BE2">
              <w:rPr>
                <w:rFonts w:ascii="Times New Roman" w:hAnsi="Times New Roman" w:cs="Times New Roman"/>
                <w:szCs w:val="20"/>
              </w:rPr>
              <w:t>f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luorescein sodium, HDM-immunotherapy, </w:t>
            </w:r>
            <w:r w:rsidR="00C84194" w:rsidRPr="00160BE2">
              <w:rPr>
                <w:rFonts w:ascii="Times New Roman" w:hAnsi="Times New Roman" w:cs="Times New Roman"/>
                <w:szCs w:val="20"/>
              </w:rPr>
              <w:t>h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yaluronidase, </w:t>
            </w:r>
            <w:r w:rsidR="00C84194" w:rsidRPr="00160BE2">
              <w:rPr>
                <w:rFonts w:ascii="Times New Roman" w:hAnsi="Times New Roman" w:cs="Times New Roman"/>
                <w:szCs w:val="20"/>
              </w:rPr>
              <w:t>h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rbal medicine, </w:t>
            </w:r>
            <w:r w:rsidR="00C84194" w:rsidRPr="00160BE2">
              <w:rPr>
                <w:rFonts w:ascii="Times New Roman" w:hAnsi="Times New Roman" w:cs="Times New Roman"/>
                <w:szCs w:val="20"/>
              </w:rPr>
              <w:t>m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etoclopramide, </w:t>
            </w:r>
            <w:r w:rsidR="00C84194" w:rsidRPr="00160BE2">
              <w:rPr>
                <w:rFonts w:ascii="Times New Roman" w:hAnsi="Times New Roman" w:cs="Times New Roman"/>
                <w:szCs w:val="20"/>
              </w:rPr>
              <w:t>n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afamostat mesilate, </w:t>
            </w:r>
            <w:r w:rsidR="00C84194" w:rsidRPr="00160BE2">
              <w:rPr>
                <w:rFonts w:ascii="Times New Roman" w:hAnsi="Times New Roman" w:cs="Times New Roman"/>
                <w:szCs w:val="20"/>
              </w:rPr>
              <w:t>p</w:t>
            </w:r>
            <w:r w:rsidRPr="00160BE2">
              <w:rPr>
                <w:rFonts w:ascii="Times New Roman" w:hAnsi="Times New Roman" w:cs="Times New Roman"/>
                <w:szCs w:val="20"/>
              </w:rPr>
              <w:t xml:space="preserve">ancreatin enteric coated </w:t>
            </w:r>
            <w:r w:rsidRPr="00A9302E">
              <w:rPr>
                <w:rFonts w:ascii="Times New Roman" w:hAnsi="Times New Roman" w:cs="Times New Roman"/>
                <w:szCs w:val="20"/>
              </w:rPr>
              <w:t xml:space="preserve">microtablet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p</w:t>
            </w:r>
            <w:r w:rsidR="008C2443" w:rsidRPr="00A9302E">
              <w:rPr>
                <w:rFonts w:ascii="Times New Roman" w:hAnsi="Times New Roman" w:cs="Times New Roman"/>
                <w:szCs w:val="20"/>
              </w:rPr>
              <w:t xml:space="preserve">raziquantel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p</w:t>
            </w:r>
            <w:r w:rsidR="008C2443" w:rsidRPr="00A9302E">
              <w:rPr>
                <w:rFonts w:ascii="Times New Roman" w:hAnsi="Times New Roman" w:cs="Times New Roman"/>
                <w:szCs w:val="20"/>
              </w:rPr>
              <w:t xml:space="preserve">rotamine </w:t>
            </w:r>
            <w:r w:rsidRPr="00A9302E">
              <w:rPr>
                <w:rFonts w:ascii="Times New Roman" w:hAnsi="Times New Roman" w:cs="Times New Roman"/>
                <w:szCs w:val="20"/>
              </w:rPr>
              <w:t xml:space="preserve">sulfate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p</w:t>
            </w:r>
            <w:r w:rsidRPr="00A9302E">
              <w:rPr>
                <w:rFonts w:ascii="Times New Roman" w:hAnsi="Times New Roman" w:cs="Times New Roman"/>
                <w:szCs w:val="20"/>
              </w:rPr>
              <w:t xml:space="preserve">rotein supplement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r</w:t>
            </w:r>
            <w:r w:rsidRPr="00A9302E">
              <w:rPr>
                <w:rFonts w:ascii="Times New Roman" w:hAnsi="Times New Roman" w:cs="Times New Roman"/>
                <w:szCs w:val="20"/>
              </w:rPr>
              <w:t xml:space="preserve">emifentanil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s</w:t>
            </w:r>
            <w:r w:rsidR="008C2443" w:rsidRPr="00A9302E">
              <w:rPr>
                <w:rFonts w:ascii="Times New Roman" w:hAnsi="Times New Roman" w:cs="Times New Roman"/>
                <w:szCs w:val="20"/>
              </w:rPr>
              <w:t>copolamine butylbromide</w:t>
            </w:r>
            <w:r w:rsidRPr="00A9302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C84194" w:rsidRPr="00A9302E">
              <w:rPr>
                <w:rFonts w:ascii="Times New Roman" w:hAnsi="Times New Roman" w:cs="Times New Roman"/>
                <w:szCs w:val="20"/>
              </w:rPr>
              <w:t>s</w:t>
            </w:r>
            <w:r w:rsidRPr="00A9302E">
              <w:rPr>
                <w:rFonts w:ascii="Times New Roman" w:hAnsi="Times New Roman" w:cs="Times New Roman"/>
                <w:szCs w:val="20"/>
              </w:rPr>
              <w:t>u</w:t>
            </w:r>
            <w:r w:rsidR="005554D2" w:rsidRPr="00A9302E">
              <w:rPr>
                <w:rFonts w:ascii="Times New Roman" w:hAnsi="Times New Roman" w:cs="Times New Roman" w:hint="eastAsia"/>
                <w:szCs w:val="20"/>
              </w:rPr>
              <w:t>ga</w:t>
            </w:r>
            <w:r w:rsidRPr="00A9302E">
              <w:rPr>
                <w:rFonts w:ascii="Times New Roman" w:hAnsi="Times New Roman" w:cs="Times New Roman"/>
                <w:szCs w:val="20"/>
              </w:rPr>
              <w:t>mmadex</w:t>
            </w:r>
          </w:p>
        </w:tc>
      </w:tr>
    </w:tbl>
    <w:p w14:paraId="5DE98BA6" w14:textId="086930E1" w:rsidR="00276E34" w:rsidRDefault="00E61333" w:rsidP="008850BC">
      <w:pPr>
        <w:spacing w:line="200" w:lineRule="atLeast"/>
        <w:rPr>
          <w:rFonts w:ascii="Times New Roman" w:hAnsi="Times New Roman" w:cs="Times New Roman"/>
          <w:bCs/>
          <w:color w:val="000000" w:themeColor="text1"/>
          <w:szCs w:val="20"/>
          <w:shd w:val="clear" w:color="auto" w:fill="FFFFFF"/>
        </w:rPr>
      </w:pPr>
      <w:r>
        <w:rPr>
          <w:rFonts w:ascii="Times New Roman" w:hAnsi="Times New Roman" w:cs="Times New Roman"/>
          <w:bCs/>
          <w:szCs w:val="20"/>
        </w:rPr>
        <w:t xml:space="preserve">HDM, house dust mite; </w:t>
      </w:r>
      <w:r w:rsidR="00276E34" w:rsidRPr="00177E59">
        <w:rPr>
          <w:rFonts w:ascii="Times New Roman" w:hAnsi="Times New Roman" w:cs="Times New Roman"/>
          <w:bCs/>
          <w:szCs w:val="20"/>
        </w:rPr>
        <w:t xml:space="preserve">NSAIDs, non-steroidal anti-inflammatory drugs; MRI, </w:t>
      </w:r>
      <w:r w:rsidR="00276E34">
        <w:rPr>
          <w:rFonts w:ascii="Times New Roman" w:hAnsi="Times New Roman" w:cs="Times New Roman"/>
          <w:bCs/>
          <w:color w:val="000000" w:themeColor="text1"/>
          <w:szCs w:val="20"/>
          <w:shd w:val="clear" w:color="auto" w:fill="FFFFFF"/>
        </w:rPr>
        <w:t>Magnetic Resonance Imaging; PPIs, proton pump inhibitors.</w:t>
      </w:r>
    </w:p>
    <w:bookmarkEnd w:id="0"/>
    <w:p w14:paraId="10C20E49" w14:textId="5914C11C" w:rsidR="003D2692" w:rsidRPr="00E61333" w:rsidRDefault="003D2692" w:rsidP="008850BC">
      <w:pPr>
        <w:spacing w:line="200" w:lineRule="atLeast"/>
        <w:rPr>
          <w:rFonts w:ascii="Times New Roman" w:hAnsi="Times New Roman" w:cs="Times New Roman"/>
          <w:bCs/>
          <w:color w:val="4D5156"/>
          <w:szCs w:val="20"/>
          <w:shd w:val="clear" w:color="auto" w:fill="FFFFFF"/>
        </w:rPr>
      </w:pPr>
    </w:p>
    <w:sectPr w:rsidR="003D2692" w:rsidRPr="00E61333" w:rsidSect="00276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76FC5A" w14:textId="77777777" w:rsidR="00B74D00" w:rsidRDefault="00B74D00" w:rsidP="00170111">
      <w:pPr>
        <w:spacing w:after="0" w:line="240" w:lineRule="auto"/>
      </w:pPr>
      <w:r>
        <w:separator/>
      </w:r>
    </w:p>
  </w:endnote>
  <w:endnote w:type="continuationSeparator" w:id="0">
    <w:p w14:paraId="5377EAB4" w14:textId="77777777" w:rsidR="00B74D00" w:rsidRDefault="00B74D00" w:rsidP="00170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875141" w14:textId="77777777" w:rsidR="00B74D00" w:rsidRDefault="00B74D00" w:rsidP="00170111">
      <w:pPr>
        <w:spacing w:after="0" w:line="240" w:lineRule="auto"/>
      </w:pPr>
      <w:r>
        <w:separator/>
      </w:r>
    </w:p>
  </w:footnote>
  <w:footnote w:type="continuationSeparator" w:id="0">
    <w:p w14:paraId="6EB4DFBC" w14:textId="77777777" w:rsidR="00B74D00" w:rsidRDefault="00B74D00" w:rsidP="00170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E34"/>
    <w:rsid w:val="0001614B"/>
    <w:rsid w:val="0002410D"/>
    <w:rsid w:val="00072156"/>
    <w:rsid w:val="000756CE"/>
    <w:rsid w:val="000C0DFB"/>
    <w:rsid w:val="000D21CB"/>
    <w:rsid w:val="001027A5"/>
    <w:rsid w:val="00103768"/>
    <w:rsid w:val="00116E6B"/>
    <w:rsid w:val="00142E48"/>
    <w:rsid w:val="00154E1D"/>
    <w:rsid w:val="00160BE2"/>
    <w:rsid w:val="0016179F"/>
    <w:rsid w:val="00170111"/>
    <w:rsid w:val="001759B7"/>
    <w:rsid w:val="001A1B15"/>
    <w:rsid w:val="00276E34"/>
    <w:rsid w:val="002D1CBE"/>
    <w:rsid w:val="00393793"/>
    <w:rsid w:val="003D2692"/>
    <w:rsid w:val="003F566E"/>
    <w:rsid w:val="00492B17"/>
    <w:rsid w:val="00495013"/>
    <w:rsid w:val="0049604C"/>
    <w:rsid w:val="00496B57"/>
    <w:rsid w:val="004C4405"/>
    <w:rsid w:val="004E55BA"/>
    <w:rsid w:val="00505C12"/>
    <w:rsid w:val="005371D8"/>
    <w:rsid w:val="00553509"/>
    <w:rsid w:val="005554D2"/>
    <w:rsid w:val="00555856"/>
    <w:rsid w:val="00591074"/>
    <w:rsid w:val="005D013D"/>
    <w:rsid w:val="00620437"/>
    <w:rsid w:val="00630A8B"/>
    <w:rsid w:val="00654F43"/>
    <w:rsid w:val="00696DE7"/>
    <w:rsid w:val="006A7DEC"/>
    <w:rsid w:val="006C2D20"/>
    <w:rsid w:val="006C4041"/>
    <w:rsid w:val="0070110C"/>
    <w:rsid w:val="00771C30"/>
    <w:rsid w:val="007943B0"/>
    <w:rsid w:val="00826D70"/>
    <w:rsid w:val="008761F9"/>
    <w:rsid w:val="008850BC"/>
    <w:rsid w:val="008C2443"/>
    <w:rsid w:val="008F515F"/>
    <w:rsid w:val="009122B8"/>
    <w:rsid w:val="0094071A"/>
    <w:rsid w:val="00955FCC"/>
    <w:rsid w:val="009E04AF"/>
    <w:rsid w:val="009E59ED"/>
    <w:rsid w:val="009F51D2"/>
    <w:rsid w:val="00A058B0"/>
    <w:rsid w:val="00A17335"/>
    <w:rsid w:val="00A21646"/>
    <w:rsid w:val="00A558E4"/>
    <w:rsid w:val="00A9302E"/>
    <w:rsid w:val="00AF11D5"/>
    <w:rsid w:val="00B13E40"/>
    <w:rsid w:val="00B4686A"/>
    <w:rsid w:val="00B60B23"/>
    <w:rsid w:val="00B74D00"/>
    <w:rsid w:val="00BC3A4D"/>
    <w:rsid w:val="00C45798"/>
    <w:rsid w:val="00C72BFD"/>
    <w:rsid w:val="00C77316"/>
    <w:rsid w:val="00C84194"/>
    <w:rsid w:val="00CA64F6"/>
    <w:rsid w:val="00CB2AC5"/>
    <w:rsid w:val="00CC435C"/>
    <w:rsid w:val="00D0345E"/>
    <w:rsid w:val="00D6203D"/>
    <w:rsid w:val="00D827C7"/>
    <w:rsid w:val="00DA4C63"/>
    <w:rsid w:val="00E06AD5"/>
    <w:rsid w:val="00E46310"/>
    <w:rsid w:val="00E61333"/>
    <w:rsid w:val="00E725CD"/>
    <w:rsid w:val="00E7665F"/>
    <w:rsid w:val="00E9088D"/>
    <w:rsid w:val="00F31098"/>
    <w:rsid w:val="00F52A94"/>
    <w:rsid w:val="00F66C48"/>
    <w:rsid w:val="00F870E4"/>
    <w:rsid w:val="00F87AB2"/>
    <w:rsid w:val="00FA3147"/>
    <w:rsid w:val="00FC0DB4"/>
    <w:rsid w:val="00FF083F"/>
    <w:rsid w:val="00FF2C8F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5B6B2"/>
  <w15:chartTrackingRefBased/>
  <w15:docId w15:val="{AEC3832B-B93F-4696-AF0E-412E5BA1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E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76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276E34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76E34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276E34"/>
    <w:rPr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76E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76E3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17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6"/>
    <w:uiPriority w:val="99"/>
    <w:rsid w:val="00170111"/>
  </w:style>
  <w:style w:type="paragraph" w:styleId="a7">
    <w:name w:val="footer"/>
    <w:basedOn w:val="a"/>
    <w:link w:val="Char2"/>
    <w:uiPriority w:val="99"/>
    <w:unhideWhenUsed/>
    <w:rsid w:val="0017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7"/>
    <w:uiPriority w:val="99"/>
    <w:rsid w:val="00170111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170111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17011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25</cp:revision>
  <dcterms:created xsi:type="dcterms:W3CDTF">2024-08-22T05:52:00Z</dcterms:created>
  <dcterms:modified xsi:type="dcterms:W3CDTF">2024-11-04T01:17:00Z</dcterms:modified>
</cp:coreProperties>
</file>